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50C" w:rsidRPr="006D1451" w:rsidRDefault="00C4550C" w:rsidP="00C4550C">
      <w:pPr>
        <w:keepNext/>
        <w:keepLines/>
        <w:spacing w:before="480" w:after="0"/>
        <w:ind w:left="432" w:hanging="432"/>
        <w:outlineLvl w:val="0"/>
      </w:pPr>
      <w:r w:rsidRPr="00310142">
        <w:rPr>
          <w:rFonts w:asciiTheme="majorHAnsi" w:hAnsiTheme="majorHAnsi"/>
          <w:b/>
          <w:sz w:val="28"/>
        </w:rPr>
        <w:t xml:space="preserve">Appendix </w:t>
      </w:r>
      <w:r w:rsidR="00E529CE">
        <w:rPr>
          <w:rFonts w:asciiTheme="majorHAnsi" w:hAnsiTheme="majorHAnsi"/>
          <w:b/>
          <w:sz w:val="28"/>
        </w:rPr>
        <w:t>4</w:t>
      </w:r>
      <w:bookmarkStart w:id="0" w:name="_GoBack"/>
      <w:bookmarkEnd w:id="0"/>
      <w:r w:rsidRPr="00310142">
        <w:rPr>
          <w:rFonts w:asciiTheme="majorHAnsi" w:hAnsiTheme="majorHAnsi"/>
          <w:b/>
          <w:sz w:val="28"/>
        </w:rPr>
        <w:t>: Case Study Report Template</w:t>
      </w:r>
    </w:p>
    <w:p w:rsidR="00C4550C" w:rsidRPr="006D1451" w:rsidRDefault="00C4550C" w:rsidP="00C4550C"/>
    <w:p w:rsidR="00C4550C" w:rsidRPr="00310142" w:rsidRDefault="00C4550C" w:rsidP="00C4550C">
      <w:bookmarkStart w:id="1" w:name="_Toc369170490"/>
      <w:r w:rsidRPr="00310142">
        <w:t>Table of contents</w:t>
      </w:r>
      <w:bookmarkEnd w:id="1"/>
    </w:p>
    <w:p w:rsidR="00C4550C" w:rsidRPr="006D1451" w:rsidRDefault="00C4550C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r w:rsidRPr="006D1451">
        <w:rPr>
          <w:rFonts w:eastAsiaTheme="minorEastAsia"/>
          <w:b/>
          <w:bCs/>
          <w:i/>
          <w:iCs/>
          <w:sz w:val="24"/>
          <w:szCs w:val="24"/>
          <w:lang w:eastAsia="fr-FR"/>
        </w:rPr>
        <w:fldChar w:fldCharType="begin"/>
      </w:r>
      <w:r w:rsidRPr="00310142">
        <w:rPr>
          <w:rFonts w:eastAsiaTheme="minorEastAsia"/>
          <w:b/>
          <w:bCs/>
          <w:i/>
          <w:iCs/>
          <w:sz w:val="24"/>
          <w:szCs w:val="24"/>
          <w:lang w:eastAsia="fr-FR"/>
        </w:rPr>
        <w:instrText xml:space="preserve"> TOC \o "1-3" \h \z \u </w:instrText>
      </w:r>
      <w:r w:rsidRPr="006D1451">
        <w:rPr>
          <w:rFonts w:eastAsiaTheme="minorEastAsia"/>
          <w:b/>
          <w:bCs/>
          <w:i/>
          <w:iCs/>
          <w:sz w:val="24"/>
          <w:szCs w:val="24"/>
          <w:lang w:eastAsia="fr-FR"/>
        </w:rPr>
        <w:fldChar w:fldCharType="separate"/>
      </w:r>
      <w:hyperlink w:anchor="_Toc369170484" w:history="1">
        <w:r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Background</w:t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84 \h </w:instrText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1</w:t>
        </w:r>
        <w:r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485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The CONSIDER Project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85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2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486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CONSIDER Case Studies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86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2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487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Short Description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87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3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488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Abstract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88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3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489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Keyword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489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3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490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Table of contents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90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3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491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The Project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491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6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492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Project Topic / Theme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492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6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493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Purpose of the project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493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6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494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Project Context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494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6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495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Project Fact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495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6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496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Consortium size and membership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496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497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unding source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497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498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Budget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498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499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Discipline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499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0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Content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0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1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Basic / applied research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1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2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Beneficiarie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2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3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 xml:space="preserve">Project management structure 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3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4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Dissemination and communication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4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5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Conflict resolution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5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6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Ethic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6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7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Evaluation mechanism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7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08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What is specific about this project?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08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09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Expectation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09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6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10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Researcher expectation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10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6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11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CSO expectation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11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7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12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under expectation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12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7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13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Other Expectation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13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7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514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Civil Society Organisation in the Project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514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15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History of collaboration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15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16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Grounds and mechanism of selection / inclusion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16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17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Role of CSO, practice of participation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17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18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Tasks within the project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18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19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Other external influence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19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0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Conflict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0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1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Evaluation of participation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1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522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Research on the Case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522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3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Reason for selection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3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4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Data source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4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5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Data collection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5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7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6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Data analysis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6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8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527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Lessons Learned, Recommendations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527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8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8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What worked particularly well according to the stakeholders?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8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8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29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According to the stakeholders, what were notable problems?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29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8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30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What are the lessons learned (from the point of view of the case under consideration)?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30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8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31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Which recommendations do stakeholders make?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31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8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2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or policymaker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2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3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or funder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3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4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or researcher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4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5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or CSO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5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6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For industry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6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7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Project structure / management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7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after="0"/>
        <w:ind w:left="440"/>
        <w:rPr>
          <w:rFonts w:eastAsiaTheme="minorEastAsia"/>
          <w:noProof/>
          <w:lang w:eastAsia="en-GB"/>
        </w:rPr>
      </w:pPr>
      <w:hyperlink w:anchor="_Toc369170538" w:history="1">
        <w:r w:rsidR="00C4550C" w:rsidRPr="00310142">
          <w:rPr>
            <w:rFonts w:eastAsiaTheme="minorEastAsia"/>
            <w:noProof/>
            <w:sz w:val="20"/>
            <w:szCs w:val="20"/>
            <w:u w:val="single"/>
            <w:lang w:eastAsia="fr-FR" w:bidi="hi-IN"/>
          </w:rPr>
          <w:t>Other recommendations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ab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begin"/>
        </w:r>
        <w:r w:rsidR="00C4550C" w:rsidRPr="00310142">
          <w:rPr>
            <w:rFonts w:eastAsiaTheme="minorEastAsia"/>
            <w:noProof/>
            <w:webHidden/>
            <w:sz w:val="20"/>
            <w:szCs w:val="20"/>
            <w:lang w:eastAsia="fr-FR"/>
          </w:rPr>
          <w:instrText xml:space="preserve"> PAGEREF _Toc369170538 \h </w:instrTex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separate"/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t>8</w:t>
        </w:r>
        <w:r w:rsidR="00C4550C" w:rsidRPr="006D1451">
          <w:rPr>
            <w:rFonts w:eastAsiaTheme="minorEastAsia"/>
            <w:noProof/>
            <w:webHidden/>
            <w:sz w:val="20"/>
            <w:szCs w:val="20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539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 xml:space="preserve">Model of Participation 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539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9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540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Critical Reflection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540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10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41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What recommendations do we think arise from the case?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41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10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ind w:left="220"/>
        <w:rPr>
          <w:rFonts w:eastAsiaTheme="minorEastAsia"/>
          <w:noProof/>
          <w:lang w:eastAsia="en-GB"/>
        </w:rPr>
      </w:pPr>
      <w:hyperlink w:anchor="_Toc369170542" w:history="1">
        <w:r w:rsidR="00C4550C" w:rsidRPr="00310142">
          <w:rPr>
            <w:rFonts w:eastAsiaTheme="minorEastAsia"/>
            <w:b/>
            <w:bCs/>
            <w:noProof/>
            <w:u w:val="single"/>
            <w:lang w:eastAsia="fr-FR" w:bidi="hi-IN"/>
          </w:rPr>
          <w:t>How does the case relate to literature / analytical grid?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noProof/>
            <w:webHidden/>
            <w:lang w:eastAsia="fr-FR"/>
          </w:rPr>
          <w:instrText xml:space="preserve"> PAGEREF _Toc369170542 \h </w:instrTex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t>10</w:t>
        </w:r>
        <w:r w:rsidR="00C4550C" w:rsidRPr="006D1451">
          <w:rPr>
            <w:rFonts w:eastAsiaTheme="minorEastAsia"/>
            <w:b/>
            <w:bCs/>
            <w:noProof/>
            <w:webHidden/>
            <w:lang w:eastAsia="fr-FR"/>
          </w:rPr>
          <w:fldChar w:fldCharType="end"/>
        </w:r>
      </w:hyperlink>
    </w:p>
    <w:p w:rsidR="00C4550C" w:rsidRPr="006D1451" w:rsidRDefault="00E529CE" w:rsidP="00C4550C">
      <w:pPr>
        <w:tabs>
          <w:tab w:val="right" w:leader="underscore" w:pos="9016"/>
        </w:tabs>
        <w:spacing w:before="120" w:after="0"/>
        <w:rPr>
          <w:rFonts w:eastAsiaTheme="minorEastAsia"/>
          <w:noProof/>
          <w:lang w:eastAsia="en-GB"/>
        </w:rPr>
      </w:pPr>
      <w:hyperlink w:anchor="_Toc369170543" w:history="1">
        <w:r w:rsidR="00C4550C" w:rsidRPr="00310142">
          <w:rPr>
            <w:rFonts w:eastAsiaTheme="minorEastAsia"/>
            <w:b/>
            <w:bCs/>
            <w:i/>
            <w:iCs/>
            <w:noProof/>
            <w:sz w:val="24"/>
            <w:szCs w:val="24"/>
            <w:u w:val="single"/>
            <w:lang w:eastAsia="fr-FR" w:bidi="hi-IN"/>
          </w:rPr>
          <w:t>References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ab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begin"/>
        </w:r>
        <w:r w:rsidR="00C4550C" w:rsidRPr="00310142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instrText xml:space="preserve"> PAGEREF _Toc369170543 \h </w:instrTex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separate"/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t>10</w:t>
        </w:r>
        <w:r w:rsidR="00C4550C" w:rsidRPr="006D1451">
          <w:rPr>
            <w:rFonts w:eastAsiaTheme="minorEastAsia"/>
            <w:b/>
            <w:bCs/>
            <w:i/>
            <w:iCs/>
            <w:noProof/>
            <w:webHidden/>
            <w:sz w:val="24"/>
            <w:szCs w:val="24"/>
            <w:lang w:eastAsia="fr-FR"/>
          </w:rPr>
          <w:fldChar w:fldCharType="end"/>
        </w:r>
      </w:hyperlink>
    </w:p>
    <w:p w:rsidR="00C4550C" w:rsidRPr="006D1451" w:rsidRDefault="00C4550C" w:rsidP="00C4550C">
      <w:r w:rsidRPr="006D1451">
        <w:rPr>
          <w:rFonts w:eastAsiaTheme="minorEastAsia"/>
          <w:lang w:eastAsia="fr-FR"/>
        </w:rPr>
        <w:fldChar w:fldCharType="end"/>
      </w:r>
    </w:p>
    <w:p w:rsidR="00C4550C" w:rsidRPr="006D1451" w:rsidRDefault="00C4550C" w:rsidP="00C4550C"/>
    <w:p w:rsidR="00551E7B" w:rsidRDefault="00551E7B"/>
    <w:sectPr w:rsidR="00551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917"/>
    <w:rsid w:val="00551E7B"/>
    <w:rsid w:val="00A62917"/>
    <w:rsid w:val="00C4550C"/>
    <w:rsid w:val="00E5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1</Words>
  <Characters>4625</Characters>
  <Application>Microsoft Office Word</Application>
  <DocSecurity>0</DocSecurity>
  <Lines>38</Lines>
  <Paragraphs>10</Paragraphs>
  <ScaleCrop>false</ScaleCrop>
  <Company>De Montfort University</Company>
  <LinksUpToDate>false</LinksUpToDate>
  <CharactersWithSpaces>5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ahl</dc:creator>
  <cp:keywords/>
  <dc:description/>
  <cp:lastModifiedBy>Bernd Stahl</cp:lastModifiedBy>
  <cp:revision>3</cp:revision>
  <dcterms:created xsi:type="dcterms:W3CDTF">2017-01-31T10:19:00Z</dcterms:created>
  <dcterms:modified xsi:type="dcterms:W3CDTF">2017-01-31T10:24:00Z</dcterms:modified>
</cp:coreProperties>
</file>